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46FCA" w14:textId="77777777" w:rsidR="00CE6817" w:rsidRDefault="00CE6817" w:rsidP="00CE6817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able S1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6"/>
        <w:gridCol w:w="2863"/>
        <w:gridCol w:w="1505"/>
        <w:gridCol w:w="915"/>
        <w:gridCol w:w="831"/>
        <w:gridCol w:w="982"/>
        <w:gridCol w:w="998"/>
        <w:gridCol w:w="877"/>
        <w:gridCol w:w="813"/>
        <w:gridCol w:w="868"/>
        <w:gridCol w:w="804"/>
        <w:gridCol w:w="875"/>
        <w:gridCol w:w="801"/>
      </w:tblGrid>
      <w:tr w:rsidR="00CE6817" w:rsidRPr="00EF157C" w14:paraId="1B50A84D" w14:textId="77777777" w:rsidTr="00E97BBA">
        <w:trPr>
          <w:trHeight w:val="315"/>
        </w:trPr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8972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2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DE5D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uery</w:t>
            </w:r>
            <w:r w:rsidRPr="00FB3B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6AAE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bject_DB_hit</w:t>
            </w:r>
            <w:r w:rsidRPr="00FB3B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6755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_ident</w:t>
            </w:r>
            <w:r w:rsidRPr="00FB3B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04B8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ngth</w:t>
            </w:r>
            <w:r w:rsidRPr="00FB3B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BC58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ismatch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9F9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apope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8C4E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q_star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64AE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q_en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209A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s_star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B964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s_en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1E80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value</w:t>
            </w:r>
            <w:r w:rsidRPr="00FB3B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CE100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D2A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ore</w:t>
            </w:r>
            <w:r w:rsidRPr="00FB3BF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CE6817" w:rsidRPr="00EF157C" w14:paraId="5A916B8E" w14:textId="77777777" w:rsidTr="00E97BBA">
        <w:trPr>
          <w:trHeight w:val="315"/>
        </w:trPr>
        <w:tc>
          <w:tcPr>
            <w:tcW w:w="289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49A6" w14:textId="77777777" w:rsidR="00CE6817" w:rsidRPr="00EF157C" w:rsidRDefault="00CE6817" w:rsidP="00E97B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ola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71735" w14:textId="77777777" w:rsidR="00CE6817" w:rsidRPr="00EF157C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d105257-8f90-4252-90b8-273135b71fe2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2250C" w14:textId="77777777" w:rsidR="00CE6817" w:rsidRPr="00EF157C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40896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2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A4A6B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5C23D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9700F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CB762" w14:textId="77777777" w:rsidR="00CE6817" w:rsidRPr="00EF157C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30 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3EC77" w14:textId="77777777" w:rsidR="00CE6817" w:rsidRPr="00EF157C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,722 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35E1B" w14:textId="77777777" w:rsidR="00CE6817" w:rsidRPr="00EF157C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,721 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E1996" w14:textId="77777777" w:rsidR="00CE6817" w:rsidRPr="00EF157C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1 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858EC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382FDF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7</w:t>
            </w:r>
          </w:p>
        </w:tc>
      </w:tr>
      <w:tr w:rsidR="00CE6817" w:rsidRPr="00EF157C" w14:paraId="52F1B0B9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815D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B424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af5b95-77aa-40be-adf9-ee4a64ba694b</w:t>
            </w:r>
            <w:bookmarkStart w:id="0" w:name="_GoBack"/>
            <w:bookmarkEnd w:id="0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AA83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2FFB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20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91E3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1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9252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34F1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D095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51,856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CBB2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58,211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4B1F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1,191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B3E2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4,734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CECB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22BE7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42</w:t>
            </w:r>
          </w:p>
        </w:tc>
      </w:tr>
      <w:tr w:rsidR="00CE6817" w:rsidRPr="00EF157C" w14:paraId="747719F7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58CB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4045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af5b95-77aa-40be-adf9-ee4a64ba694b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7A93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294F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5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AA61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2CE0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7685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AC47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69,049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01AE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73,750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47AD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682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A488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1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E220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0BB04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9</w:t>
            </w:r>
          </w:p>
        </w:tc>
      </w:tr>
      <w:tr w:rsidR="00CE6817" w:rsidRPr="00EF157C" w14:paraId="11F27B50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082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1778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af5b95-77aa-40be-adf9-ee4a64ba694b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3CBE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1ACE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3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2701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3AE6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5684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F1A2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66,795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A3AC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67,605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CE4F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2,337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9A6E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,537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4184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05008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0</w:t>
            </w:r>
          </w:p>
        </w:tc>
      </w:tr>
      <w:tr w:rsidR="00CE6817" w:rsidRPr="00EF157C" w14:paraId="519CECA3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162F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F3CD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c2375-9275-4227-9e95-19eae56fd97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E793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C52B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88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D673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D2F5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E541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D636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366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C41B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7,454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1B94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2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DFB0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3,079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3859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A8FA7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0</w:t>
            </w:r>
          </w:p>
        </w:tc>
      </w:tr>
      <w:tr w:rsidR="00CE6817" w:rsidRPr="00EF157C" w14:paraId="2DE7761C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F016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5C49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04c5d-4995-4eb2-9ca0-265db3a991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42F4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6566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98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E040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CC95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42DA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8117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2,051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4070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6,775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EAC3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1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108C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4,690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9A0F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41F1D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6</w:t>
            </w:r>
          </w:p>
        </w:tc>
      </w:tr>
      <w:tr w:rsidR="00CE6817" w:rsidRPr="00EF157C" w14:paraId="62FB0C25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E21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F947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04c5d-4995-4eb2-9ca0-265db3a991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FA7D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5F03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17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E42E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9839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A125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F8A2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17,579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494A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1,081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7760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734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8B12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8,227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11CA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260E3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8</w:t>
            </w:r>
          </w:p>
        </w:tc>
      </w:tr>
      <w:tr w:rsidR="00CE6817" w:rsidRPr="00EF157C" w14:paraId="6BBDBC6D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DD6E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B737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04c5d-4995-4eb2-9ca0-265db3a991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900C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0CC9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49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6341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A4CA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A54E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8771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8,238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D7E4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9,009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24A3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,538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6642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,333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CA77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E0AF9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</w:t>
            </w:r>
          </w:p>
        </w:tc>
      </w:tr>
      <w:tr w:rsidR="00CE6817" w:rsidRPr="00EF157C" w14:paraId="7BC218C9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289B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B50C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04c5d-4995-4eb2-9ca0-265db3a991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7E8A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5CF4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1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E750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C159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3F99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A421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12,764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62B5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3,299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AAC2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,537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A7F4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,049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181F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548D6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3</w:t>
            </w:r>
          </w:p>
        </w:tc>
      </w:tr>
      <w:tr w:rsidR="00CE6817" w:rsidRPr="00EF157C" w14:paraId="5B46938F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DCBD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18B1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4c1c23-58df-496c-8512-707a62e0f55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29E1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8C2C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6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5635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12E5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C883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37FE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3,488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F72E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4,122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8C10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5,614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29FC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4,981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7AA6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8FD0B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9</w:t>
            </w:r>
          </w:p>
        </w:tc>
      </w:tr>
      <w:tr w:rsidR="00CE6817" w:rsidRPr="00EF157C" w14:paraId="7E5D9928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7B82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09CE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f41de-bfc0-4f71-87c0-c36f0557db4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F9FC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29EE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82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67C3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7958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0568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5386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30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10DA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4,619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5716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6,604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D071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1,189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5C27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B12EC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6</w:t>
            </w:r>
          </w:p>
        </w:tc>
      </w:tr>
      <w:tr w:rsidR="00CE6817" w:rsidRPr="00EF157C" w14:paraId="4E60DAF0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98B3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DB3C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865e4a8-a13e-48ef-812f-49af1d69b5a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70FD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6B10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9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2F76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9B5F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650F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C1EB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31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250C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,658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1D26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5,713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0EF9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7,339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5372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D2645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4</w:t>
            </w:r>
          </w:p>
        </w:tc>
      </w:tr>
      <w:tr w:rsidR="00CE6817" w:rsidRPr="00EF157C" w14:paraId="185786D0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C07E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7CCC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e9f64ab-d6c8-4f54-a664-2e7f67c5b82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8FB5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EFFD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7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A912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9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F9D8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9F58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D984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19,021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6EFB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0,313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84F3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1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4199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1,185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5C40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8E90D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05</w:t>
            </w:r>
          </w:p>
        </w:tc>
      </w:tr>
      <w:tr w:rsidR="00CE6817" w:rsidRPr="00EF157C" w14:paraId="43E0B55C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B92F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1A01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d89412-698e-4b83-a8c1-40d10b47d71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7592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46CA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24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A59E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7D51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611C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5750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32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891E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,228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1E91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9,987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8DF1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1,191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3623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EC21F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0</w:t>
            </w:r>
          </w:p>
        </w:tc>
      </w:tr>
      <w:tr w:rsidR="00CE6817" w:rsidRPr="00EF157C" w14:paraId="3ED8465C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A6B2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DA41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d63137-1a34-4302-b57a-6db5a52744a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DCA6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B5B9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4845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6066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150F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D38D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14,560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9EFF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5,223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78D2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5,614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DFFE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4,969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E533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3B8E8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6</w:t>
            </w:r>
          </w:p>
        </w:tc>
      </w:tr>
      <w:tr w:rsidR="00CE6817" w:rsidRPr="00EF157C" w14:paraId="56C699E9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01C6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F55B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26fa1-528c-4a66-bdbf-3107c1bab87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9332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D981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8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1B57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AF4F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468B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13AA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29,833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3BEC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0,467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BD02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969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C866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5,614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C5C3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8B1C3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8</w:t>
            </w:r>
          </w:p>
        </w:tc>
      </w:tr>
      <w:tr w:rsidR="00CE6817" w:rsidRPr="00EF157C" w14:paraId="04E8FE27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6C5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91B2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a2b02-c2a8-4a8d-a1cf-66f7897c517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297A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1CE3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11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021D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002F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F666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728C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24,898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3FAB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1,348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6F11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1,189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BBD5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4,731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AD4F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F81FC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9</w:t>
            </w:r>
          </w:p>
        </w:tc>
      </w:tr>
      <w:tr w:rsidR="00CE6817" w:rsidRPr="00EF157C" w14:paraId="0666513F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AC94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7871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a2b02-c2a8-4a8d-a1cf-66f7897c517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6A4D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DE4D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1740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C516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B029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EC9D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42,238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25AC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46,896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07E8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682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391E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1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245D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5DC54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0</w:t>
            </w:r>
          </w:p>
        </w:tc>
      </w:tr>
      <w:tr w:rsidR="00CE6817" w:rsidRPr="00EF157C" w14:paraId="7430D7DB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79B8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75CD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a2b02-c2a8-4a8d-a1cf-66f7897c517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2990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555F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8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0D0C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75F6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2DF5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EAA9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39,976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2BC6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40,781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327B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2,337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879D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,537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6200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67122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2</w:t>
            </w:r>
          </w:p>
        </w:tc>
      </w:tr>
      <w:tr w:rsidR="00CE6817" w:rsidRPr="00EF157C" w14:paraId="6A030F50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5DD6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B812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a2b02-c2a8-4a8d-a1cf-66f7897c517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75D2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CCDC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6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EF86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C483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BDDE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D5C2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39,042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557E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9,508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B006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7,233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C53E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6,772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C8E8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74AC4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8</w:t>
            </w:r>
          </w:p>
        </w:tc>
      </w:tr>
      <w:tr w:rsidR="00CE6817" w:rsidRPr="00EF157C" w14:paraId="1B408C4C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F6E5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7F5B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f437825-14de-4660-b48f-de0ae9f1c62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B251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B67A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7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472C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3C82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18EA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A6F7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34,773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2F70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5,440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CB13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969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7A91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5,614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E482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D2923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4</w:t>
            </w:r>
          </w:p>
        </w:tc>
      </w:tr>
      <w:tr w:rsidR="00CE6817" w:rsidRPr="00EF157C" w14:paraId="0F274468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EF3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EEB6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997ad1-1ed9-491e-ac9c-ec768143903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924D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6E0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08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EDE7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9913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59D5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2C83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5,075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787C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1,520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08DB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734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8CC8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1,189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BB30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301F2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0</w:t>
            </w:r>
          </w:p>
        </w:tc>
      </w:tr>
      <w:tr w:rsidR="00CE6817" w:rsidRPr="00EF157C" w14:paraId="08928AA7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F03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7752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d997ad1-1ed9-491e-ac9c-ec768143903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626B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83A9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7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D3D6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8696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FC8D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7C93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308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E8A1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825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5332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,539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951D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,045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56EC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46F78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9</w:t>
            </w:r>
          </w:p>
        </w:tc>
      </w:tr>
      <w:tr w:rsidR="00CE6817" w:rsidRPr="00EF157C" w14:paraId="1A0DE444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DDA4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B6C5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fccbd2c-3f4a-47e3-b019-c86badd6166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85FB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D7B3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1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C2D7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820B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AFB9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1DEA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32,593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701D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9,060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D3FF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734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A969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1,188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F950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B58DC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42</w:t>
            </w:r>
          </w:p>
        </w:tc>
      </w:tr>
      <w:tr w:rsidR="00CE6817" w:rsidRPr="00EF157C" w14:paraId="04CD5B85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AC2A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AFC4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fccbd2c-3f4a-47e3-b019-c86badd6166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D07A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CA0E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64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4F5E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AD67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37A5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A0C6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17,195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B150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1,886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365B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1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12C8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4,690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7746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09FA1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9</w:t>
            </w:r>
          </w:p>
        </w:tc>
      </w:tr>
      <w:tr w:rsidR="00CE6817" w:rsidRPr="00EF157C" w14:paraId="40D755BC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CB22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AEB1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fccbd2c-3f4a-47e3-b019-c86badd6166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9AD4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9EB3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79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1761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B694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1BED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37BA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23,305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C647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4,089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6905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,537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CC13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,337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D04D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8080B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</w:t>
            </w:r>
          </w:p>
        </w:tc>
      </w:tr>
      <w:tr w:rsidR="00CE6817" w:rsidRPr="00EF157C" w14:paraId="4F012B46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0D1E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27FF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fccbd2c-3f4a-47e3-b019-c86badd6166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4CF4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16DE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9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201D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DADE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49EF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2C70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24,553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AA0B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5,019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4CE2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6,772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6364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7,233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D999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09EE2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</w:t>
            </w:r>
          </w:p>
        </w:tc>
      </w:tr>
      <w:tr w:rsidR="00CE6817" w:rsidRPr="00EF157C" w14:paraId="797DDC2D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5FA9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C3F3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efec15c-4f0f-4b22-be18-700d24dcc16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2D7B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A1EB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8EB6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CC77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CADF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9D99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29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DEE1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,372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3DFF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5,551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2F67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3,210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726B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25857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0</w:t>
            </w:r>
          </w:p>
        </w:tc>
      </w:tr>
      <w:tr w:rsidR="00CE6817" w:rsidRPr="00EF157C" w14:paraId="3ACC1183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4A22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DC37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d1f8e3b-45db-44d5-9022-f7762ea4476f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01AC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FEB6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29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6C79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3479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E48F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309A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32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5E2F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3,563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130B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6,174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7AB0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9,719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9531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952C2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5</w:t>
            </w:r>
          </w:p>
        </w:tc>
      </w:tr>
      <w:tr w:rsidR="00CE6817" w:rsidRPr="00EF157C" w14:paraId="36B7E1FB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8A8A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AF53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4a3148-6070-4fb7-a898-143195ba26a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F3EE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D665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17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C989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7738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91B7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EF73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11,163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E32F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3,520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747D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688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AD4F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,323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9293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FE741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8</w:t>
            </w:r>
          </w:p>
        </w:tc>
      </w:tr>
      <w:tr w:rsidR="00CE6817" w:rsidRPr="00EF157C" w14:paraId="4ADAD2C8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5354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A79A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4a3148-6070-4fb7-a898-143195ba26a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9DBB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F432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99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07ED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FF7F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8BF7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5C7B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13,694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C8E8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5,653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3B37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,956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8DCD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1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BBF5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48A47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7</w:t>
            </w:r>
          </w:p>
        </w:tc>
      </w:tr>
      <w:tr w:rsidR="00CE6817" w:rsidRPr="00EF157C" w14:paraId="171E7854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5232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2DA4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4a3148-6070-4fb7-a898-143195ba26a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D7FD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EE42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56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28B3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3DD4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BCE6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9D2F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8,904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FBC4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9,722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7BD0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2,337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A797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,537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2F3F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854E6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3</w:t>
            </w:r>
          </w:p>
        </w:tc>
      </w:tr>
      <w:tr w:rsidR="00CE6817" w:rsidRPr="00EF157C" w14:paraId="06FD46C8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AE1F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C9EF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4a3148-6070-4fb7-a898-143195ba26a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A834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C159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4011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9B52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77A0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2193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,720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F352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5,233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794B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2,049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0324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1,537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6924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47AE7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</w:t>
            </w:r>
          </w:p>
        </w:tc>
      </w:tr>
      <w:tr w:rsidR="00CE6817" w:rsidRPr="00EF157C" w14:paraId="1A55CA9A" w14:textId="77777777" w:rsidTr="00E97BBA">
        <w:trPr>
          <w:trHeight w:val="315"/>
        </w:trPr>
        <w:tc>
          <w:tcPr>
            <w:tcW w:w="28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10C9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C137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3dd5d9-b38b-410a-89bd-085039c7ae7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24D5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AS0000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E999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6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6184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E5C5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A76A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71C8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8,422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ED0B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0,224 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AF77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1,189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4866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9,414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4955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7179A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7</w:t>
            </w:r>
          </w:p>
        </w:tc>
      </w:tr>
      <w:tr w:rsidR="00CE6817" w:rsidRPr="00EF157C" w14:paraId="742AC37B" w14:textId="77777777" w:rsidTr="00E97BBA">
        <w:trPr>
          <w:trHeight w:val="315"/>
        </w:trPr>
        <w:tc>
          <w:tcPr>
            <w:tcW w:w="289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26DF" w14:textId="77777777" w:rsidR="00CE6817" w:rsidRPr="00EF157C" w:rsidRDefault="00CE6817" w:rsidP="00E97B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over Multi-trait </w:t>
            </w:r>
            <w:proofErr w:type="spellStart"/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ruct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22A4D" w14:textId="77777777" w:rsidR="00CE6817" w:rsidRPr="00EF157C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1fc35a-8303-49e7-b59c-0496f372f55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DBE63" w14:textId="77777777" w:rsidR="00CE6817" w:rsidRPr="00EF157C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DC3E5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0D932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92510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F9EBE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9C73F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DAF21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44667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DA6D8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6ACF9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1693A3" w14:textId="77777777" w:rsidR="00CE6817" w:rsidRPr="00EF157C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1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2</w:t>
            </w:r>
          </w:p>
        </w:tc>
      </w:tr>
      <w:tr w:rsidR="00CE6817" w:rsidRPr="00EF157C" w14:paraId="58329E72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A3BC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3D89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94f3b4-5d90-430b-837e-c64617613c4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92BD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4A5A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9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41F3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E13C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9F6A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7A54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C7B5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5B89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8355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3A12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8923E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2</w:t>
            </w:r>
          </w:p>
        </w:tc>
      </w:tr>
      <w:tr w:rsidR="00CE6817" w:rsidRPr="00EF157C" w14:paraId="13F5992B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5534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9B3A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b0d5005-ee38-4ae5-ba80-335353f6d8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DB8C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5889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6302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2D29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6A79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7AAB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DE38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5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FC90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0EB5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1268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4EB15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7</w:t>
            </w:r>
          </w:p>
        </w:tc>
      </w:tr>
      <w:tr w:rsidR="00CE6817" w:rsidRPr="00EF157C" w14:paraId="191E852D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1BC3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D9F2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b0d5005-ee38-4ae5-ba80-335353f6d8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EB47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D2BD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7BA5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3556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0D93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9E9A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7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64B7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4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A083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A2D1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01ED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1C48B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</w:tr>
      <w:tr w:rsidR="00CE6817" w:rsidRPr="00EF157C" w14:paraId="2DFCAB7A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7CA0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DDDE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b0d5005-ee38-4ae5-ba80-335353f6d8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7010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FF52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E056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15D5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78DA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31E5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F7FB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7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36B5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9DD2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4B30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25A37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3</w:t>
            </w:r>
          </w:p>
        </w:tc>
      </w:tr>
      <w:tr w:rsidR="00CE6817" w:rsidRPr="00EF157C" w14:paraId="20AE3316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375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7048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019a27-291a-4f67-9bed-16d11d9d711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4CB6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B7ED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1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DCAD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B273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C611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58FB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7299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32BB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01B1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C098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35BD5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5</w:t>
            </w:r>
          </w:p>
        </w:tc>
      </w:tr>
      <w:tr w:rsidR="00CE6817" w:rsidRPr="00EF157C" w14:paraId="4266E95C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A37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DE93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897f43-f050-4867-b4ef-9d024675420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8CCC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4DA6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BF27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1B6E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225D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1867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9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F436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A135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50F0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D72C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08245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8</w:t>
            </w:r>
          </w:p>
        </w:tc>
      </w:tr>
      <w:tr w:rsidR="00CE6817" w:rsidRPr="00EF157C" w14:paraId="65BE1EDC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3A6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43BF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dc013b-8919-4b4a-b999-796c2c01c34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C3AB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512D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16B5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FFE9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7996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4485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77E6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A198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31D0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D511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8D889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2</w:t>
            </w:r>
          </w:p>
        </w:tc>
      </w:tr>
      <w:tr w:rsidR="00CE6817" w:rsidRPr="00EF157C" w14:paraId="392E8EAA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2D07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51AD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9d5e-ee1d-4328-a390-a6205db3dc1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34BE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38D6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4498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5F18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06D7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42D6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E714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BA44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B081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17C2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95717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7</w:t>
            </w:r>
          </w:p>
        </w:tc>
      </w:tr>
      <w:tr w:rsidR="00CE6817" w:rsidRPr="00EF157C" w14:paraId="46EF10AD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DE9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ED74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b4c94c-a5fa-4dbd-96e2-8bc5b163789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51D1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945C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4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6E85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D3F6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649C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3EC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9DF7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F82A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5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4C62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3369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22FA7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2</w:t>
            </w:r>
          </w:p>
        </w:tc>
      </w:tr>
      <w:tr w:rsidR="00CE6817" w:rsidRPr="00EF157C" w14:paraId="7E6C6A0F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FA33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4BA0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024cd-6fb5-4ef1-83aa-1d478744737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0E0C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CFEE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BA30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95B7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6D8F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E875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A3DD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32DE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4FE1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485E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F1EF0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2</w:t>
            </w:r>
          </w:p>
        </w:tc>
      </w:tr>
      <w:tr w:rsidR="00CE6817" w:rsidRPr="00EF157C" w14:paraId="3B281C56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DC55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7CF0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a71033b-c5d7-4aee-a120-861866ff7b9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D28A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CD5C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1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2D21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3AF0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E692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3B25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D728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02E8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546B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675E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460B3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9</w:t>
            </w:r>
          </w:p>
        </w:tc>
      </w:tr>
      <w:tr w:rsidR="00CE6817" w:rsidRPr="00EF157C" w14:paraId="53690822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D84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DB94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b3c1166-2fb8-4b87-917d-d4ee8ac56c3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967D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2039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1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0993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19E6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6B8B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8785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DFFE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FB17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6F21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19B5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00592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1</w:t>
            </w:r>
          </w:p>
        </w:tc>
      </w:tr>
      <w:tr w:rsidR="00CE6817" w:rsidRPr="00EF157C" w14:paraId="0A8DB164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9DE7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8341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9a965d-e3cc-494c-a248-5574e03a471b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39E3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881F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F85A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6263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5C73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7F60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61FD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F746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0BD2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63E9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1B04A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9</w:t>
            </w:r>
          </w:p>
        </w:tc>
      </w:tr>
      <w:tr w:rsidR="00CE6817" w:rsidRPr="00EF157C" w14:paraId="32856FC3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B0A7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C64F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f994575-47ec-467e-8360-158a5b0646e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A68B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0208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0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CB22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C986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0886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DCC7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973B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89A0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8FB7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4F68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32662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9</w:t>
            </w:r>
          </w:p>
        </w:tc>
      </w:tr>
      <w:tr w:rsidR="00CE6817" w:rsidRPr="00EF157C" w14:paraId="214645B3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D48E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2C78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c19895-6a32-41d9-a57f-8685c9f740e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E027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1DA2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3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A460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E830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51B1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C93F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4A84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8347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2559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A1B7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DD27A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0</w:t>
            </w:r>
          </w:p>
        </w:tc>
      </w:tr>
      <w:tr w:rsidR="00CE6817" w:rsidRPr="00EF157C" w14:paraId="29681F0D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CA15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5909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d9b8a1-6206-49fb-a79d-617a836485f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8EDD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903A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3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F1B5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9302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9F81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EE6E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D7C1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D9FF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DE5D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7951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1E81D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6</w:t>
            </w:r>
          </w:p>
        </w:tc>
      </w:tr>
      <w:tr w:rsidR="00CE6817" w:rsidRPr="00EF157C" w14:paraId="5A3FE8A4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F89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B60B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75822-f938-45f7-90f0-84a6e5574b0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9188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DDB2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1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DACF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1E10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31DF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164B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8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0E3F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9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5883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8776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8C1A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DA998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8</w:t>
            </w:r>
          </w:p>
        </w:tc>
      </w:tr>
      <w:tr w:rsidR="00CE6817" w:rsidRPr="00EF157C" w14:paraId="139ED37A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CC24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7054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6b3d8-aef2-4e2e-9cf3-e3e999f64e3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3221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F419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9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32B8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97C6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7967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48C6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A38B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E5EE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CAED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D75C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3B57A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</w:t>
            </w:r>
          </w:p>
        </w:tc>
      </w:tr>
      <w:tr w:rsidR="00CE6817" w:rsidRPr="00EF157C" w14:paraId="4F3C6887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A41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A1B9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af3f9-618a-4370-bbe6-847d7bc7cfa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1033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41D0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4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A988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9ED4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070C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3F7D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7894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A865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19D9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8653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F0501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1</w:t>
            </w:r>
          </w:p>
        </w:tc>
      </w:tr>
      <w:tr w:rsidR="00CE6817" w:rsidRPr="00EF157C" w14:paraId="4FE3D071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2E06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7B5B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b0e5c96-2ba2-40bc-8e2e-27d4cd9d1b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2452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4D58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11B8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AB2D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B81A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9A94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FD8D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6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DA37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4E87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70E1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43B78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6</w:t>
            </w:r>
          </w:p>
        </w:tc>
      </w:tr>
      <w:tr w:rsidR="00CE6817" w:rsidRPr="00EF157C" w14:paraId="1C649618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04D3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E88A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c4f2ce2-dba8-4d64-aaef-d761d2c74ed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E251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1F83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8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D12E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BF4F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1DD5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5D14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AC6A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37BB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DD1C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699C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B5A41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1</w:t>
            </w:r>
          </w:p>
        </w:tc>
      </w:tr>
      <w:tr w:rsidR="00CE6817" w:rsidRPr="00EF157C" w14:paraId="7242C2AC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CFB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4684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def966-8658-4e15-9908-d4e9d8ff117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0D40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36D9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FC0D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5345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6F28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42DD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E8B0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99A0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63D9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5447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D039B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0</w:t>
            </w:r>
          </w:p>
        </w:tc>
      </w:tr>
      <w:tr w:rsidR="00CE6817" w:rsidRPr="00EF157C" w14:paraId="51B51526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32C4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794D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a6039d-d961-4a4c-80c0-878b66a0edef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6A4A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831E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029F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6ACB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BD27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6536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B9D3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C3E2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8FD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17B6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D7F3E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7</w:t>
            </w:r>
          </w:p>
        </w:tc>
      </w:tr>
      <w:tr w:rsidR="00CE6817" w:rsidRPr="00EF157C" w14:paraId="22101AE7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350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4792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b74baf4-f9bb-419f-baaf-bf738c95c2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7BF2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E198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65DB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6BB4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B85A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3695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C998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B8E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62A3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DC9D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23D78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3</w:t>
            </w:r>
          </w:p>
        </w:tc>
      </w:tr>
      <w:tr w:rsidR="00CE6817" w:rsidRPr="00EF157C" w14:paraId="35717112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4E6F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E2DF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e7e813a-d1b3-4a7c-8d14-a470fd8f4b5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5023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3C4E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7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5136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72A1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5B67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63A2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24E8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C434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DBC5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FC66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1C157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5</w:t>
            </w:r>
          </w:p>
        </w:tc>
      </w:tr>
      <w:tr w:rsidR="00CE6817" w:rsidRPr="00EF157C" w14:paraId="2AE4C9B3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B816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0194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e5614-2d84-4045-8c15-3e308977239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73A0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9C19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557D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68DB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8A14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08A0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CB2F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BA2C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154D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1533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B22FE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7</w:t>
            </w:r>
          </w:p>
        </w:tc>
      </w:tr>
      <w:tr w:rsidR="00CE6817" w:rsidRPr="00EF157C" w14:paraId="6DFE3109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A998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02D5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e012b6-8e17-43ac-9ac6-7d284c109c0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8ABB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0530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4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E6C0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2C26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8A0F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307E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223C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31F0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9F69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57DF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1DF2F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5</w:t>
            </w:r>
          </w:p>
        </w:tc>
      </w:tr>
      <w:tr w:rsidR="00CE6817" w:rsidRPr="00EF157C" w14:paraId="7A3FEA2B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C218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F0A3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e9f72-ecd1-423d-b452-462d509d5d0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8A9F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D407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F306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0E67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53CA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527C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3542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0672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2679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BC6D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E91E6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</w:t>
            </w:r>
          </w:p>
        </w:tc>
      </w:tr>
      <w:tr w:rsidR="00CE6817" w:rsidRPr="00EF157C" w14:paraId="75AC2775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7FE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2028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4ee66-984f-47af-835c-ec5858d6715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6DCF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6D2D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3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4718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3B58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6B7E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91E6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07CA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B230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CAAB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F595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737DC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CE6817" w:rsidRPr="00EF157C" w14:paraId="6293771B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2A55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D115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d370a-fd36-4fdf-bbe6-fe0ad8d036a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EBBD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9691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8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1A1E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CC8C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F341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D256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FAC5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459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3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99A8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9F48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C69D7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0</w:t>
            </w:r>
          </w:p>
        </w:tc>
      </w:tr>
      <w:tr w:rsidR="00CE6817" w:rsidRPr="00EF157C" w14:paraId="0ACB6A9E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D2C5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ABDC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cdd2ec8-dff1-4bae-915b-c6f75bdf4a1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0442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36E7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8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214C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4546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62CF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8A34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CABA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18C0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6575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17A2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08D47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5</w:t>
            </w:r>
          </w:p>
        </w:tc>
      </w:tr>
      <w:tr w:rsidR="00CE6817" w:rsidRPr="00EF157C" w14:paraId="32A9FDEE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5E84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C73B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a9c389-6995-4bb0-918d-f579a25adcaf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0D6E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0389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5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73A2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E4FB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51B1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DF62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8650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8559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88DE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876B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6E185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0</w:t>
            </w:r>
          </w:p>
        </w:tc>
      </w:tr>
      <w:tr w:rsidR="00CE6817" w:rsidRPr="00EF157C" w14:paraId="28A36E41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F726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46BD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a9c389-6995-4bb0-918d-f579a25adcaf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A57E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AD3E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7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FBAA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876E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74F4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8D67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9841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DBB9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2DAD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2200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48A8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8</w:t>
            </w:r>
          </w:p>
        </w:tc>
      </w:tr>
      <w:tr w:rsidR="00CE6817" w:rsidRPr="00EF157C" w14:paraId="1B745FA8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98E3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12B8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d7259c-f4f6-4cf0-8082-e9515480e6b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F63D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6C0F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6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5C00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5003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6543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97CB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2AEA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2462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6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9528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0E10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C4F83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0</w:t>
            </w:r>
          </w:p>
        </w:tc>
      </w:tr>
      <w:tr w:rsidR="00CE6817" w:rsidRPr="00EF157C" w14:paraId="3E1F8BA6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6708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86D6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dade372-5567-4024-97f0-9ff2d8b8ab8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9A0E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F407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6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A1BE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D701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30AD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388B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0873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FD4F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A0A5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B296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7156E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4</w:t>
            </w:r>
          </w:p>
        </w:tc>
      </w:tr>
      <w:tr w:rsidR="00CE6817" w:rsidRPr="00EF157C" w14:paraId="73F6CACF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D2DD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405A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ddc988-c7b5-42e1-9599-bb1499d2dd3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9466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FF2B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ED04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8714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DBF6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5994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5389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8DAF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3FA3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1C47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BB494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1</w:t>
            </w:r>
          </w:p>
        </w:tc>
      </w:tr>
      <w:tr w:rsidR="00CE6817" w:rsidRPr="00EF157C" w14:paraId="4D87CFDE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F52D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B0F9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ffea6-9877-4b03-9836-557729154c6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2519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04AF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7F7E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D8E5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B69E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A1D1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A6C8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2058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A01D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6CA5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9C341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3</w:t>
            </w:r>
          </w:p>
        </w:tc>
      </w:tr>
      <w:tr w:rsidR="00CE6817" w:rsidRPr="00EF157C" w14:paraId="5A05A9DF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4C3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FC32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f9d285-bae4-41e8-b095-f558668ad5e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DDCA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78CD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8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33D1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AA60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FD66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1C77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D54E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FF33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387F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4AF0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1C842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</w:t>
            </w:r>
          </w:p>
        </w:tc>
      </w:tr>
      <w:tr w:rsidR="00CE6817" w:rsidRPr="00EF157C" w14:paraId="3F8A6AA3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BF9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C7C5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04cfc-ce44-4d72-af53-f227a1ab9f5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BCF5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DB7A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8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BA8A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316B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A6B5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445F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DD80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9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615B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C8AC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62C4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2D43B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9</w:t>
            </w:r>
          </w:p>
        </w:tc>
      </w:tr>
      <w:tr w:rsidR="00CE6817" w:rsidRPr="00EF157C" w14:paraId="74B77B33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9D5C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B99C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ea965e-b37b-41a0-98e8-0783799f0c6f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7104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85B5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7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51A0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38CC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D78C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032A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3226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ABF8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355A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A6BF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FCE3B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7</w:t>
            </w:r>
          </w:p>
        </w:tc>
      </w:tr>
      <w:tr w:rsidR="00CE6817" w:rsidRPr="00EF157C" w14:paraId="3FDF569C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E506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0845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abab516-486b-45ea-a993-d48a6b75dab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3066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8973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9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E336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704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3CB8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3187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F45C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3EED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F170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4699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62FF0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2</w:t>
            </w:r>
          </w:p>
        </w:tc>
      </w:tr>
      <w:tr w:rsidR="00CE6817" w:rsidRPr="00EF157C" w14:paraId="6CBB9E58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A840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8B75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46bf30-79fd-4d59-a843-f467c5ececc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E95E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92D6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6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EF57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BF9E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DD4D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A835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C53A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2F5D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E9C8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7322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DB864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5</w:t>
            </w:r>
          </w:p>
        </w:tc>
      </w:tr>
      <w:tr w:rsidR="00CE6817" w:rsidRPr="00EF157C" w14:paraId="02437D17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918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9AFC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7ce9cad-0223-41f0-a805-444ee7ec665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82C2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267A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9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F2DD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E3F1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8033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134D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51BB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7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4E10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956B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11C9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F208A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6</w:t>
            </w:r>
          </w:p>
        </w:tc>
      </w:tr>
      <w:tr w:rsidR="00CE6817" w:rsidRPr="00EF157C" w14:paraId="70879A75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27D3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AD17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be0b0c-4f22-4fa0-8d20-2518289dc74b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1D5C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4466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5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DE65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95F6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EED0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81F3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2CD5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B365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0EEB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1C78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006DF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7</w:t>
            </w:r>
          </w:p>
        </w:tc>
      </w:tr>
      <w:tr w:rsidR="00CE6817" w:rsidRPr="00EF157C" w14:paraId="46B03D42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D72C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8913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be0b0c-4f22-4fa0-8d20-2518289dc74b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78D7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A3D8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9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7728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29DD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EC67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03F8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32E9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FF29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B1FB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C8F8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0B75B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2</w:t>
            </w:r>
          </w:p>
        </w:tc>
      </w:tr>
      <w:tr w:rsidR="00CE6817" w:rsidRPr="00EF157C" w14:paraId="18EB7395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ADAE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CA62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9dbd2-7393-42f2-a1af-4a8bcc437ad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F4F6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7156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C5C7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52C5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29B9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69F5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B465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53B0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5B4A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097A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C7B15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9</w:t>
            </w:r>
          </w:p>
        </w:tc>
      </w:tr>
      <w:tr w:rsidR="00CE6817" w:rsidRPr="00EF157C" w14:paraId="5457FFF2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DE33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25E6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6ccbc-f56f-4f1c-81c9-aedfa091204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CF38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6846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1B2B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1EDC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B8FE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D96E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3A01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09F3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7EDA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5B54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A83DC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1</w:t>
            </w:r>
          </w:p>
        </w:tc>
      </w:tr>
      <w:tr w:rsidR="00CE6817" w:rsidRPr="00EF157C" w14:paraId="049BF7B0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2C74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3928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9b889f-354b-4ad2-9e23-b4beead9dcf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95DE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4090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A847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7C06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D626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5A0B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4C59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CCB4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E6C8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2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76BA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EA17B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5</w:t>
            </w:r>
          </w:p>
        </w:tc>
      </w:tr>
      <w:tr w:rsidR="00CE6817" w:rsidRPr="00EF157C" w14:paraId="36A47324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9BD4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E47C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01af45-a8dd-4e59-9e70-24eee5ab87d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5273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E351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83BA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45BC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1449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1659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4358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6D2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5D9D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3754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182DD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3</w:t>
            </w:r>
          </w:p>
        </w:tc>
      </w:tr>
      <w:tr w:rsidR="00CE6817" w:rsidRPr="00EF157C" w14:paraId="7106B31F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20F9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CA95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e1c684-45d6-4475-9935-c3f7ccc9ef5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A0D4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C5B5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9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9373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89A5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6CA0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0A20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5486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6768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EB37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70D6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CA255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</w:t>
            </w:r>
          </w:p>
        </w:tc>
      </w:tr>
      <w:tr w:rsidR="00CE6817" w:rsidRPr="00EF157C" w14:paraId="77DB793A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2A18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B75D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e8fd5d-441b-4ef4-8e4e-3f9c08a5dc4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54D2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D3E3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8794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0921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0B19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949F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7625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4AD1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17DD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547F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D7BF8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0</w:t>
            </w:r>
          </w:p>
        </w:tc>
      </w:tr>
      <w:tr w:rsidR="00CE6817" w:rsidRPr="00EF157C" w14:paraId="2F14A087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6A87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8F95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43c0b9-dbb8-4441-84a3-60310f01170d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2C6A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C40D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09D8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8E01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9E9A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4E1C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6D87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6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B8ED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3DC1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F669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1EF7C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2</w:t>
            </w:r>
          </w:p>
        </w:tc>
      </w:tr>
      <w:tr w:rsidR="00CE6817" w:rsidRPr="00EF157C" w14:paraId="158F14D8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F31F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C78D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6498baf-d958-4866-a98a-456e854ff10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3CA9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F9C4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A598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A84A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02CB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F98A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13A4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4B0C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F4C3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BA61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2048A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4</w:t>
            </w:r>
          </w:p>
        </w:tc>
      </w:tr>
      <w:tr w:rsidR="00CE6817" w:rsidRPr="00EF157C" w14:paraId="01446244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F598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AF06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74e7f-82d2-47cc-b748-01947d7a0d3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48CA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4030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638F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4C9A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7F42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EBE7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D681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02A0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9344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82BB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E1D8B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</w:t>
            </w:r>
          </w:p>
        </w:tc>
      </w:tr>
      <w:tr w:rsidR="00CE6817" w:rsidRPr="00EF157C" w14:paraId="4CDF1A97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867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68E0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bd819a-541f-4fea-afeb-7163ae7d1e9f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38A5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E354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5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F5F5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9E91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1138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787D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36D3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0D71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7FD4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C73A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9D980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9</w:t>
            </w:r>
          </w:p>
        </w:tc>
      </w:tr>
      <w:tr w:rsidR="00CE6817" w:rsidRPr="00EF157C" w14:paraId="0C8EFDDD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F3F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B0DC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10722a-a946-401a-912c-2a0c332ed64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CEE0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44EC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4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DC4D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427B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4949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60B8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5E2C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911B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0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90F8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2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50EB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02AC0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</w:t>
            </w:r>
          </w:p>
        </w:tc>
      </w:tr>
      <w:tr w:rsidR="00CE6817" w:rsidRPr="00EF157C" w14:paraId="7E73B1D9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DAEE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C70F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10722a-a946-401a-912c-2a0c332ed64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5CC4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9B97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C307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C2E3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56D1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6C9E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D2FE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3DAE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2BBC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A503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E3BA6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</w:t>
            </w:r>
          </w:p>
        </w:tc>
      </w:tr>
      <w:tr w:rsidR="00CE6817" w:rsidRPr="00EF157C" w14:paraId="2E6C65DA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D24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114B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30f17a-5f6a-4a4c-aa53-4c33a14bc76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4185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7225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2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C4D4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E4E9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941C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E64F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4052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5EC6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AF96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F5B1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460CF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3</w:t>
            </w:r>
          </w:p>
        </w:tc>
      </w:tr>
      <w:tr w:rsidR="00CE6817" w:rsidRPr="00EF157C" w14:paraId="50AAF00D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C3B4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AFFE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30f17a-5f6a-4a4c-aa53-4c33a14bc76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7934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A3FF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8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4EEE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CE2C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529F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6ABC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82DF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8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70F5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8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4CE4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9764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2BFD8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0</w:t>
            </w:r>
          </w:p>
        </w:tc>
      </w:tr>
      <w:tr w:rsidR="00CE6817" w:rsidRPr="00EF157C" w14:paraId="08D0769A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7F6C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39BF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76bb30-c2e3-4324-b609-32a5d999280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2505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18AC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6A8D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866A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7A62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E25E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19CF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F551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1523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CCF0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9FAD8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</w:tr>
      <w:tr w:rsidR="00CE6817" w:rsidRPr="00EF157C" w14:paraId="6E9FD9FF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96A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AB6E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887ab8e-1e24-4616-a8de-71d117931a0b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6EA6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B0CE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B604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838A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29B3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85A9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7A6F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C812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4B7D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ED10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25224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7</w:t>
            </w:r>
          </w:p>
        </w:tc>
      </w:tr>
      <w:tr w:rsidR="00CE6817" w:rsidRPr="00EF157C" w14:paraId="4EB63E2D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B094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04D3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60fb29-1e89-430a-8121-09c48558e02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0634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D31C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C2FE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5C39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D9DE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F47D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2C66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3824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A354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B1AA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2A16B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1</w:t>
            </w:r>
          </w:p>
        </w:tc>
      </w:tr>
      <w:tr w:rsidR="00CE6817" w:rsidRPr="00EF157C" w14:paraId="6CD965A0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C1A1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0D03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00de16-da27-4fa5-8dd3-e88424c2dde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0F09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A178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5BE5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39B8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2129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FD31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207F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7D30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713D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14C0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2EFE2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1</w:t>
            </w:r>
          </w:p>
        </w:tc>
      </w:tr>
      <w:tr w:rsidR="00CE6817" w:rsidRPr="00EF157C" w14:paraId="30802E2B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C995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3A64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fb1347-eb1c-4e69-b2fe-8f347a4ed27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FB00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CLV0000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04D5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3CBC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EAFC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AF8A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20CC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261D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0BD6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E6CF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6E5B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C7A13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6</w:t>
            </w:r>
          </w:p>
        </w:tc>
      </w:tr>
      <w:tr w:rsidR="00CE6817" w:rsidRPr="00EF157C" w14:paraId="5C699E16" w14:textId="77777777" w:rsidTr="00E97BBA">
        <w:trPr>
          <w:trHeight w:val="315"/>
        </w:trPr>
        <w:tc>
          <w:tcPr>
            <w:tcW w:w="289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7FF23" w14:textId="77777777" w:rsidR="00CE6817" w:rsidRPr="00BD2A72" w:rsidRDefault="00CE6817" w:rsidP="00E97B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over </w:t>
            </w:r>
            <w:proofErr w:type="spellStart"/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h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3C18C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218884-6f57-4c4a-9713-6e3590acfe2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4FDEA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DBC9F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5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9E599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9DD25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5C7FB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5C578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56BE8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9588F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71F0C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2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ED293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B10DC3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6</w:t>
            </w:r>
          </w:p>
        </w:tc>
      </w:tr>
      <w:tr w:rsidR="00CE6817" w:rsidRPr="00EF157C" w14:paraId="4127C115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2999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AB45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e0fd90-ffe8-44a0-a885-0cacd85abf5f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5EEF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E10E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0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BB30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0F5F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871A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BD4C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DAA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21DA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7875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1384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58E3C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5</w:t>
            </w:r>
          </w:p>
        </w:tc>
      </w:tr>
      <w:tr w:rsidR="00CE6817" w:rsidRPr="00EF157C" w14:paraId="4FB4B758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106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D2E1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cf9ee31-d92a-465b-ba86-2361ef0bf09b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DE6B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8194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5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F624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95C2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1771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2CAA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4667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AE2B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8E62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1D4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9177F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</w:t>
            </w:r>
          </w:p>
        </w:tc>
      </w:tr>
      <w:tr w:rsidR="00CE6817" w:rsidRPr="00EF157C" w14:paraId="05EC15BE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A78A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41FD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d4d89c-5471-400f-aa8e-e3d479bea47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5A41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5CAC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9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1BB1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2558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86B5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BE5F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309E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ED70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BFCA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8C66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40EDB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</w:t>
            </w:r>
          </w:p>
        </w:tc>
      </w:tr>
      <w:tr w:rsidR="00CE6817" w:rsidRPr="00EF157C" w14:paraId="76BCEC0C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DD8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19D7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eda94a1-9046-4013-aa55-25badc1ec24f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3EAF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A4A7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3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89D2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2227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1BAC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8167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21AA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599E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E8A0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267E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E9646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2</w:t>
            </w:r>
          </w:p>
        </w:tc>
      </w:tr>
      <w:tr w:rsidR="00CE6817" w:rsidRPr="00EF157C" w14:paraId="18816DF0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8908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C805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a3493e9-f547-4ce0-902c-a5ea451a823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4CE3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805C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3399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4ADC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B319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A2B3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8FA7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E132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2A50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1C4C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77BC5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5</w:t>
            </w:r>
          </w:p>
        </w:tc>
      </w:tr>
      <w:tr w:rsidR="00CE6817" w:rsidRPr="00EF157C" w14:paraId="41AB126A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4E4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FD01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d3764e-b965-4e2e-b542-41456ab55ae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DEBD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CDAB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F68E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78E1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359C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826E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905D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2037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BB77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9EB6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29B25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</w:t>
            </w:r>
          </w:p>
        </w:tc>
      </w:tr>
      <w:tr w:rsidR="00CE6817" w:rsidRPr="00EF157C" w14:paraId="051D21D8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347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E94E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04cfc-ce44-4d72-af53-f227a1ab9f5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3A1E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6430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63AE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ECE8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6726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0A7D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3168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420D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BE1B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F29F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7A6FB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6</w:t>
            </w:r>
          </w:p>
        </w:tc>
      </w:tr>
      <w:tr w:rsidR="00CE6817" w:rsidRPr="00EF157C" w14:paraId="24A9C931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04D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E1D0B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b94ede3-1ba1-4d39-9465-649b08185de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D1BA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A4AF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A4D8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D1A9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312C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49EB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A53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196F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9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8355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29D9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E3E3D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</w:t>
            </w:r>
          </w:p>
        </w:tc>
      </w:tr>
      <w:tr w:rsidR="00CE6817" w:rsidRPr="00EF157C" w14:paraId="032C346F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814D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49D9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4a3421-a705-497d-bd85-c8cc1644d48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DFAF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1215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97B3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9FBE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1827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7F0B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B821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B6B3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E527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F4FF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0B864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5</w:t>
            </w:r>
          </w:p>
        </w:tc>
      </w:tr>
      <w:tr w:rsidR="00CE6817" w:rsidRPr="00EF157C" w14:paraId="5CD1F0B9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42E7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832A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7dc82e-7a43-4e60-b575-7b2169d90cd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CE95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0AE4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AEDC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0BB2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92C5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82AD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0CE1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EA9C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2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459A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0B0D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6C9D0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2</w:t>
            </w:r>
          </w:p>
        </w:tc>
      </w:tr>
      <w:tr w:rsidR="00CE6817" w:rsidRPr="00EF157C" w14:paraId="3C4FF34B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C81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40C5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5de309-008e-462d-89a5-9be68438b68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B440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E485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8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B06F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793F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3465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E3D8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AB67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7A27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08CE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9E29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E78E6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0</w:t>
            </w:r>
          </w:p>
        </w:tc>
      </w:tr>
      <w:tr w:rsidR="00CE6817" w:rsidRPr="00EF157C" w14:paraId="6F826D0A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55C3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F66E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acc702-1e68-458d-91c9-aa81602d46e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B52E2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76CF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7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BF06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3AEB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2549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4AC1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A591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817A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F3A4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B97E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FE3D4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3</w:t>
            </w:r>
          </w:p>
        </w:tc>
      </w:tr>
      <w:tr w:rsidR="00CE6817" w:rsidRPr="00EF157C" w14:paraId="7DAA8377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E102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E2A7E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8ef48a-8dd6-4e00-9488-c1591f5ca1f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0EF8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A_pDPI00008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1DA0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9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5D2B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0F18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F5D8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2E8F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F569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AC8E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A607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4B77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5FF79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1</w:t>
            </w:r>
          </w:p>
        </w:tc>
      </w:tr>
      <w:tr w:rsidR="00CE6817" w:rsidRPr="00EF157C" w14:paraId="24D88326" w14:textId="77777777" w:rsidTr="00E97BBA">
        <w:trPr>
          <w:trHeight w:val="300"/>
        </w:trPr>
        <w:tc>
          <w:tcPr>
            <w:tcW w:w="28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792C" w14:textId="77777777" w:rsidR="00CE6817" w:rsidRPr="00BD2A72" w:rsidRDefault="00CE6817" w:rsidP="00E97B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egrass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F5A16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d1a91b-e217-4ea4-8568-d04f7f99abb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FD450" w14:textId="77777777" w:rsidR="00CE6817" w:rsidRPr="00BD2A72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A0001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0BE21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8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AD33F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7213B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2AC54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9C876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6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C4EAE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4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32DB2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CE041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3E83E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716912" w14:textId="77777777" w:rsidR="00CE6817" w:rsidRPr="00BD2A72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2A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0</w:t>
            </w:r>
          </w:p>
        </w:tc>
      </w:tr>
      <w:tr w:rsidR="00CE6817" w:rsidRPr="00EF157C" w14:paraId="59E7C52E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2C17B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6387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ed1a91b-e217-4ea4-8568-d04f7f99abb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22D6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A0001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4133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7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2268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D0B6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BE3D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F512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9B7B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999D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F5C9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0E3E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52F75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2</w:t>
            </w:r>
          </w:p>
        </w:tc>
      </w:tr>
      <w:tr w:rsidR="00CE6817" w:rsidRPr="00EF157C" w14:paraId="2E95DE38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846A3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BF7D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fafd0d7-c15d-44e3-93dc-8a836d73953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05CA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A0001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F798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22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67B2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0313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D940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3AF9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4542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C3DD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D68B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7789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D93A1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8</w:t>
            </w:r>
          </w:p>
        </w:tc>
      </w:tr>
      <w:tr w:rsidR="00CE6817" w:rsidRPr="00EF157C" w14:paraId="46570F81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7AD2B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2EEE0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73966-2702-46dc-a467-254f49da654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3084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A0001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0694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37D1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2D37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75C9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7D71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4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4273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2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20F6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4A2E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A474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6CE34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</w:t>
            </w:r>
          </w:p>
        </w:tc>
      </w:tr>
      <w:tr w:rsidR="00CE6817" w:rsidRPr="00EF157C" w14:paraId="7A05EB82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FA9664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83B97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73966-2702-46dc-a467-254f49da654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2F1B5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A0001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FB5A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875C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A156D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4C5C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4FCB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4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0285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2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850F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813B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A0FF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A3CD3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</w:t>
            </w:r>
          </w:p>
        </w:tc>
      </w:tr>
      <w:tr w:rsidR="00CE6817" w:rsidRPr="00EF157C" w14:paraId="48FF4E22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28E3B8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4EFAC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cdea3d1-1a43-46d0-9cba-50adce66d12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B6D8D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A0001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6B2C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15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5868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7147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97CF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ADD4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96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6C6D4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6800C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AF55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3188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D0815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</w:t>
            </w:r>
          </w:p>
        </w:tc>
      </w:tr>
      <w:tr w:rsidR="00CE6817" w:rsidRPr="00EF157C" w14:paraId="23A82A2A" w14:textId="77777777" w:rsidTr="00E97BBA">
        <w:trPr>
          <w:trHeight w:val="300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655289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BFFA1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d948122-5e5d-4e08-80aa-6b6b3a811fb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A7D43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A0001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4288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58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40EA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1D775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37A5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96FD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3635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6E648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D44B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2750E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1159A0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</w:t>
            </w:r>
          </w:p>
        </w:tc>
      </w:tr>
      <w:tr w:rsidR="00CE6817" w:rsidRPr="00EF157C" w14:paraId="51F37417" w14:textId="77777777" w:rsidTr="00E97BBA">
        <w:trPr>
          <w:trHeight w:val="315"/>
        </w:trPr>
        <w:tc>
          <w:tcPr>
            <w:tcW w:w="2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665B56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AB00F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e717a06-501d-49a2-8f6f-e6c4d773f75b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103AA" w14:textId="77777777" w:rsidR="00CE6817" w:rsidRPr="00E97BBA" w:rsidRDefault="00CE6817" w:rsidP="00E97B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RA0001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69742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5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5743F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99AB6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0FB7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C5C79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4700B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B00A1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407E3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F82C7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E8FB0A" w14:textId="77777777" w:rsidR="00CE6817" w:rsidRPr="00E97BBA" w:rsidRDefault="00CE6817" w:rsidP="00E97B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B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3</w:t>
            </w:r>
          </w:p>
        </w:tc>
      </w:tr>
    </w:tbl>
    <w:p w14:paraId="03B97ECF" w14:textId="77777777" w:rsidR="00CE6817" w:rsidRPr="00BD2A72" w:rsidRDefault="00CE6817" w:rsidP="00CE6817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46302F"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 xml:space="preserve"> Query: t</w:t>
      </w:r>
      <w:r w:rsidRPr="00FB3BF6">
        <w:rPr>
          <w:rFonts w:ascii="Arial" w:eastAsia="Arial" w:hAnsi="Arial" w:cs="Arial"/>
          <w:sz w:val="20"/>
          <w:szCs w:val="20"/>
        </w:rPr>
        <w:t>he sequence you input into BLAST</w:t>
      </w:r>
      <w:r>
        <w:rPr>
          <w:rFonts w:ascii="Arial" w:eastAsia="Arial" w:hAnsi="Arial" w:cs="Arial"/>
          <w:sz w:val="20"/>
          <w:szCs w:val="20"/>
        </w:rPr>
        <w:t xml:space="preserve">,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B3BF6">
        <w:rPr>
          <w:rFonts w:ascii="Arial" w:eastAsia="Arial" w:hAnsi="Arial" w:cs="Arial"/>
          <w:sz w:val="20"/>
          <w:szCs w:val="20"/>
        </w:rPr>
        <w:t>Subject_DB_hit</w:t>
      </w:r>
      <w:proofErr w:type="spellEnd"/>
      <w:r>
        <w:rPr>
          <w:rFonts w:ascii="Arial" w:eastAsia="Arial" w:hAnsi="Arial" w:cs="Arial"/>
          <w:sz w:val="20"/>
          <w:szCs w:val="20"/>
        </w:rPr>
        <w:t>: t</w:t>
      </w:r>
      <w:r w:rsidRPr="00FB3BF6">
        <w:rPr>
          <w:rFonts w:ascii="Arial" w:eastAsia="Arial" w:hAnsi="Arial" w:cs="Arial"/>
          <w:sz w:val="20"/>
          <w:szCs w:val="20"/>
        </w:rPr>
        <w:t>he reference sequence from your BLAST database that matched the query</w:t>
      </w:r>
      <w:r>
        <w:rPr>
          <w:rFonts w:ascii="Arial" w:eastAsia="Arial" w:hAnsi="Arial" w:cs="Arial"/>
          <w:sz w:val="20"/>
          <w:szCs w:val="20"/>
        </w:rPr>
        <w:t xml:space="preserve">,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FB3BF6">
        <w:rPr>
          <w:rFonts w:ascii="Arial" w:eastAsia="Arial" w:hAnsi="Arial" w:cs="Arial"/>
          <w:sz w:val="20"/>
          <w:szCs w:val="20"/>
        </w:rPr>
        <w:t>%_ident</w:t>
      </w:r>
      <w:r>
        <w:rPr>
          <w:rFonts w:ascii="Arial" w:eastAsia="Arial" w:hAnsi="Arial" w:cs="Arial"/>
          <w:sz w:val="20"/>
          <w:szCs w:val="20"/>
        </w:rPr>
        <w:t xml:space="preserve">: </w:t>
      </w:r>
      <w:r w:rsidRPr="001C46CE">
        <w:rPr>
          <w:rFonts w:ascii="Arial" w:eastAsia="Arial" w:hAnsi="Arial" w:cs="Arial"/>
          <w:sz w:val="20"/>
          <w:szCs w:val="20"/>
        </w:rPr>
        <w:t>percent identity</w:t>
      </w:r>
      <w:r>
        <w:rPr>
          <w:rFonts w:ascii="Arial" w:eastAsia="Arial" w:hAnsi="Arial" w:cs="Arial"/>
          <w:sz w:val="20"/>
          <w:szCs w:val="20"/>
        </w:rPr>
        <w:t xml:space="preserve">,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 xml:space="preserve">4 </w:t>
      </w:r>
      <w:r w:rsidRPr="001C46CE">
        <w:rPr>
          <w:rFonts w:ascii="Arial" w:eastAsia="Arial" w:hAnsi="Arial" w:cs="Arial"/>
          <w:sz w:val="20"/>
          <w:szCs w:val="20"/>
        </w:rPr>
        <w:t>Length</w:t>
      </w:r>
      <w:r>
        <w:rPr>
          <w:rFonts w:ascii="Arial" w:eastAsia="Arial" w:hAnsi="Arial" w:cs="Arial"/>
          <w:sz w:val="20"/>
          <w:szCs w:val="20"/>
        </w:rPr>
        <w:t xml:space="preserve">: </w:t>
      </w:r>
      <w:r w:rsidRPr="001C46CE">
        <w:rPr>
          <w:rFonts w:ascii="Arial" w:eastAsia="Arial" w:hAnsi="Arial" w:cs="Arial"/>
          <w:sz w:val="20"/>
          <w:szCs w:val="20"/>
        </w:rPr>
        <w:t>alignment length</w:t>
      </w:r>
      <w:r>
        <w:rPr>
          <w:rFonts w:ascii="Arial" w:eastAsia="Arial" w:hAnsi="Arial" w:cs="Arial"/>
          <w:sz w:val="20"/>
          <w:szCs w:val="20"/>
        </w:rPr>
        <w:t xml:space="preserve">,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>5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1C46CE">
        <w:rPr>
          <w:rFonts w:ascii="Arial" w:eastAsia="Arial" w:hAnsi="Arial" w:cs="Arial"/>
          <w:sz w:val="20"/>
          <w:szCs w:val="20"/>
        </w:rPr>
        <w:t>Gapopen</w:t>
      </w:r>
      <w:proofErr w:type="spellEnd"/>
      <w:r>
        <w:rPr>
          <w:rFonts w:ascii="Arial" w:eastAsia="Arial" w:hAnsi="Arial" w:cs="Arial"/>
          <w:sz w:val="20"/>
          <w:szCs w:val="20"/>
        </w:rPr>
        <w:t>: n</w:t>
      </w:r>
      <w:r w:rsidRPr="001C46CE">
        <w:rPr>
          <w:rFonts w:ascii="Arial" w:eastAsia="Arial" w:hAnsi="Arial" w:cs="Arial"/>
          <w:sz w:val="20"/>
          <w:szCs w:val="20"/>
        </w:rPr>
        <w:t>umber of gap openings</w:t>
      </w:r>
      <w:r>
        <w:rPr>
          <w:rFonts w:ascii="Arial" w:eastAsia="Arial" w:hAnsi="Arial" w:cs="Arial"/>
          <w:sz w:val="20"/>
          <w:szCs w:val="20"/>
        </w:rPr>
        <w:t xml:space="preserve">,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>6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1C46CE">
        <w:rPr>
          <w:rFonts w:ascii="Arial" w:eastAsia="Arial" w:hAnsi="Arial" w:cs="Arial"/>
          <w:sz w:val="20"/>
          <w:szCs w:val="20"/>
        </w:rPr>
        <w:t>q_start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: </w:t>
      </w:r>
      <w:r w:rsidRPr="0046302F">
        <w:rPr>
          <w:rFonts w:ascii="Arial" w:eastAsia="Arial" w:hAnsi="Arial" w:cs="Arial"/>
          <w:sz w:val="20"/>
          <w:szCs w:val="20"/>
        </w:rPr>
        <w:t>first query nucleotide</w:t>
      </w:r>
      <w:r>
        <w:rPr>
          <w:rFonts w:ascii="Arial" w:eastAsia="Arial" w:hAnsi="Arial" w:cs="Arial"/>
          <w:sz w:val="20"/>
          <w:szCs w:val="20"/>
        </w:rPr>
        <w:t xml:space="preserve">,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>7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1C46CE">
        <w:rPr>
          <w:rFonts w:ascii="Arial" w:eastAsia="Arial" w:hAnsi="Arial" w:cs="Arial"/>
          <w:sz w:val="20"/>
          <w:szCs w:val="20"/>
        </w:rPr>
        <w:t>q_end</w:t>
      </w:r>
      <w:proofErr w:type="spellEnd"/>
      <w:r>
        <w:rPr>
          <w:rFonts w:ascii="Arial" w:eastAsia="Arial" w:hAnsi="Arial" w:cs="Arial"/>
          <w:sz w:val="20"/>
          <w:szCs w:val="20"/>
        </w:rPr>
        <w:t>:</w:t>
      </w:r>
      <w:r w:rsidRPr="0046302F">
        <w:t xml:space="preserve"> </w:t>
      </w:r>
      <w:r>
        <w:rPr>
          <w:rFonts w:ascii="Arial" w:eastAsia="Arial" w:hAnsi="Arial" w:cs="Arial"/>
          <w:sz w:val="20"/>
          <w:szCs w:val="20"/>
        </w:rPr>
        <w:t>last</w:t>
      </w:r>
      <w:r w:rsidRPr="0046302F">
        <w:rPr>
          <w:rFonts w:ascii="Arial" w:eastAsia="Arial" w:hAnsi="Arial" w:cs="Arial"/>
          <w:sz w:val="20"/>
          <w:szCs w:val="20"/>
        </w:rPr>
        <w:t xml:space="preserve"> query nucleotide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>8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1C46CE">
        <w:rPr>
          <w:rFonts w:ascii="Arial" w:eastAsia="Arial" w:hAnsi="Arial" w:cs="Arial"/>
          <w:sz w:val="20"/>
          <w:szCs w:val="20"/>
        </w:rPr>
        <w:t>s_start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: </w:t>
      </w:r>
      <w:r w:rsidRPr="0046302F">
        <w:rPr>
          <w:rFonts w:ascii="Arial" w:eastAsia="Arial" w:hAnsi="Arial" w:cs="Arial"/>
          <w:sz w:val="20"/>
          <w:szCs w:val="20"/>
        </w:rPr>
        <w:t>first subject nucleotide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>9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46302F">
        <w:rPr>
          <w:rFonts w:ascii="Arial" w:eastAsia="Arial" w:hAnsi="Arial" w:cs="Arial"/>
          <w:sz w:val="20"/>
          <w:szCs w:val="20"/>
        </w:rPr>
        <w:t>s_end</w:t>
      </w:r>
      <w:proofErr w:type="spellEnd"/>
      <w:r>
        <w:rPr>
          <w:rFonts w:ascii="Arial" w:eastAsia="Arial" w:hAnsi="Arial" w:cs="Arial"/>
          <w:sz w:val="20"/>
          <w:szCs w:val="20"/>
        </w:rPr>
        <w:t>: last</w:t>
      </w:r>
      <w:r w:rsidRPr="0046302F">
        <w:rPr>
          <w:rFonts w:ascii="Arial" w:eastAsia="Arial" w:hAnsi="Arial" w:cs="Arial"/>
          <w:sz w:val="20"/>
          <w:szCs w:val="20"/>
        </w:rPr>
        <w:t xml:space="preserve"> subject nucleotide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>10</w:t>
      </w:r>
      <w:r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46302F">
        <w:rPr>
          <w:rFonts w:ascii="Arial" w:eastAsia="Arial" w:hAnsi="Arial" w:cs="Arial"/>
          <w:sz w:val="20"/>
          <w:szCs w:val="20"/>
        </w:rPr>
        <w:t>Evalu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: </w:t>
      </w:r>
      <w:r w:rsidRPr="0046302F">
        <w:rPr>
          <w:rFonts w:ascii="Arial" w:eastAsia="Arial" w:hAnsi="Arial" w:cs="Arial"/>
          <w:sz w:val="20"/>
          <w:szCs w:val="20"/>
        </w:rPr>
        <w:t xml:space="preserve">number of expected hits of similar quality (score) that could be found just by chance </w:t>
      </w:r>
      <w:r w:rsidRPr="0046302F">
        <w:rPr>
          <w:rFonts w:ascii="Arial" w:eastAsia="Arial" w:hAnsi="Arial" w:cs="Arial"/>
          <w:sz w:val="20"/>
          <w:szCs w:val="20"/>
          <w:vertAlign w:val="superscript"/>
        </w:rPr>
        <w:t>11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46302F">
        <w:rPr>
          <w:rFonts w:ascii="Arial" w:eastAsia="Arial" w:hAnsi="Arial" w:cs="Arial"/>
          <w:sz w:val="20"/>
          <w:szCs w:val="20"/>
        </w:rPr>
        <w:t>Score</w:t>
      </w:r>
      <w:r>
        <w:rPr>
          <w:rFonts w:ascii="Arial" w:eastAsia="Arial" w:hAnsi="Arial" w:cs="Arial"/>
          <w:sz w:val="20"/>
          <w:szCs w:val="20"/>
        </w:rPr>
        <w:t xml:space="preserve">: </w:t>
      </w:r>
      <w:r w:rsidRPr="0046302F">
        <w:rPr>
          <w:rFonts w:ascii="Arial" w:eastAsia="Arial" w:hAnsi="Arial" w:cs="Arial"/>
          <w:sz w:val="20"/>
          <w:szCs w:val="20"/>
        </w:rPr>
        <w:t xml:space="preserve">scoring local </w:t>
      </w:r>
      <w:proofErr w:type="spellStart"/>
      <w:r w:rsidRPr="0046302F">
        <w:rPr>
          <w:rFonts w:ascii="Arial" w:eastAsia="Arial" w:hAnsi="Arial" w:cs="Arial"/>
          <w:sz w:val="20"/>
          <w:szCs w:val="20"/>
        </w:rPr>
        <w:t>ungapped</w:t>
      </w:r>
      <w:proofErr w:type="spellEnd"/>
      <w:r w:rsidRPr="0046302F">
        <w:rPr>
          <w:rFonts w:ascii="Arial" w:eastAsia="Arial" w:hAnsi="Arial" w:cs="Arial"/>
          <w:sz w:val="20"/>
          <w:szCs w:val="20"/>
        </w:rPr>
        <w:t xml:space="preserve"> alignments</w:t>
      </w:r>
      <w:r>
        <w:rPr>
          <w:rFonts w:ascii="Arial" w:eastAsia="Arial" w:hAnsi="Arial" w:cs="Arial"/>
          <w:sz w:val="20"/>
          <w:szCs w:val="20"/>
        </w:rPr>
        <w:t>.</w:t>
      </w:r>
    </w:p>
    <w:p w14:paraId="7E42869D" w14:textId="77777777" w:rsidR="009E35DE" w:rsidRDefault="009E35DE"/>
    <w:sectPr w:rsidR="009E35DE" w:rsidSect="00CE6817">
      <w:pgSz w:w="16838" w:h="11906" w:orient="landscape"/>
      <w:pgMar w:top="1440" w:right="1440" w:bottom="1440" w:left="1440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817"/>
    <w:rsid w:val="009E35DE"/>
    <w:rsid w:val="00CE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90E08"/>
  <w15:chartTrackingRefBased/>
  <w15:docId w15:val="{60BF9418-2691-4D72-B536-049B501B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E6817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817"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817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81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81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81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81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817"/>
    <w:rPr>
      <w:rFonts w:ascii="Times New Roman" w:eastAsia="Times New Roman" w:hAnsi="Times New Roman" w:cs="Times New Roman"/>
      <w:b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E6817"/>
    <w:rPr>
      <w:rFonts w:ascii="Calibri" w:eastAsia="Calibri" w:hAnsi="Calibri" w:cs="Calibri"/>
      <w:color w:val="2E75B5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817"/>
    <w:rPr>
      <w:rFonts w:ascii="Calibri" w:eastAsia="Calibri" w:hAnsi="Calibri" w:cs="Calibri"/>
      <w:b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817"/>
    <w:rPr>
      <w:rFonts w:ascii="Calibri" w:eastAsia="Calibri" w:hAnsi="Calibri" w:cs="Calibri"/>
      <w:b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817"/>
    <w:rPr>
      <w:rFonts w:ascii="Calibri" w:eastAsia="Calibri" w:hAnsi="Calibri" w:cs="Calibri"/>
      <w:b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817"/>
    <w:rPr>
      <w:rFonts w:ascii="Calibri" w:eastAsia="Calibri" w:hAnsi="Calibri" w:cs="Calibri"/>
      <w:b/>
      <w:sz w:val="20"/>
      <w:szCs w:val="20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CE681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E6817"/>
    <w:rPr>
      <w:rFonts w:ascii="Calibri" w:eastAsia="Calibri" w:hAnsi="Calibri" w:cs="Calibri"/>
      <w:b/>
      <w:sz w:val="72"/>
      <w:szCs w:val="72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81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E6817"/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817"/>
    <w:rPr>
      <w:rFonts w:ascii="Segoe UI" w:eastAsia="Calibri" w:hAnsi="Segoe UI" w:cs="Segoe UI"/>
      <w:sz w:val="18"/>
      <w:szCs w:val="18"/>
      <w:lang w:eastAsia="en-AU"/>
    </w:rPr>
  </w:style>
  <w:style w:type="paragraph" w:styleId="NormalWeb">
    <w:name w:val="Normal (Web)"/>
    <w:basedOn w:val="Normal"/>
    <w:uiPriority w:val="99"/>
    <w:unhideWhenUsed/>
    <w:rsid w:val="00CE6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E6817"/>
    <w:rPr>
      <w:i/>
      <w:iCs/>
    </w:rPr>
  </w:style>
  <w:style w:type="character" w:styleId="Hyperlink">
    <w:name w:val="Hyperlink"/>
    <w:basedOn w:val="DefaultParagraphFont"/>
    <w:uiPriority w:val="99"/>
    <w:unhideWhenUsed/>
    <w:rsid w:val="00CE681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8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8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817"/>
    <w:rPr>
      <w:rFonts w:ascii="Calibri" w:eastAsia="Calibri" w:hAnsi="Calibri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8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817"/>
    <w:rPr>
      <w:rFonts w:ascii="Calibri" w:eastAsia="Calibri" w:hAnsi="Calibri" w:cs="Calibri"/>
      <w:b/>
      <w:bCs/>
      <w:sz w:val="20"/>
      <w:szCs w:val="20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CE681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6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817"/>
    <w:rPr>
      <w:rFonts w:ascii="Calibri" w:eastAsia="Calibri" w:hAnsi="Calibri" w:cs="Calibri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CE6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817"/>
    <w:rPr>
      <w:rFonts w:ascii="Calibri" w:eastAsia="Calibri" w:hAnsi="Calibri" w:cs="Calibri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CE6817"/>
  </w:style>
  <w:style w:type="paragraph" w:styleId="BodyText">
    <w:name w:val="Body Text"/>
    <w:basedOn w:val="Normal"/>
    <w:link w:val="BodyTextChar"/>
    <w:rsid w:val="00CE6817"/>
    <w:pPr>
      <w:widowControl w:val="0"/>
      <w:suppressAutoHyphens/>
      <w:spacing w:after="120" w:line="240" w:lineRule="auto"/>
      <w:jc w:val="both"/>
    </w:pPr>
    <w:rPr>
      <w:rFonts w:ascii="Century" w:eastAsia="MS Mincho" w:hAnsi="Century" w:cs="Times New Roman"/>
      <w:kern w:val="1"/>
      <w:sz w:val="21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CE6817"/>
    <w:rPr>
      <w:rFonts w:ascii="Century" w:eastAsia="MS Mincho" w:hAnsi="Century" w:cs="Times New Roman"/>
      <w:kern w:val="1"/>
      <w:sz w:val="21"/>
      <w:szCs w:val="24"/>
      <w:lang w:val="en-US" w:eastAsia="ja-JP"/>
    </w:rPr>
  </w:style>
  <w:style w:type="paragraph" w:styleId="Caption">
    <w:name w:val="caption"/>
    <w:basedOn w:val="Normal"/>
    <w:qFormat/>
    <w:rsid w:val="00CE6817"/>
    <w:pPr>
      <w:widowControl w:val="0"/>
      <w:suppressLineNumbers/>
      <w:suppressAutoHyphens/>
      <w:spacing w:before="120" w:after="120" w:line="240" w:lineRule="auto"/>
      <w:jc w:val="both"/>
    </w:pPr>
    <w:rPr>
      <w:rFonts w:ascii="Arial" w:eastAsia="Arial" w:hAnsi="Arial" w:cs="Arial Unicode MS"/>
      <w:i/>
      <w:iCs/>
      <w:kern w:val="1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06600669D86D4FBCFE7F791FAF2293" ma:contentTypeVersion="13" ma:contentTypeDescription="Create a new document." ma:contentTypeScope="" ma:versionID="1d96df927799d1e2f1da5d5556f0f21c">
  <xsd:schema xmlns:xsd="http://www.w3.org/2001/XMLSchema" xmlns:xs="http://www.w3.org/2001/XMLSchema" xmlns:p="http://schemas.microsoft.com/office/2006/metadata/properties" xmlns:ns3="d658b248-83de-4b2f-b6a4-ec4ef33dc14d" xmlns:ns4="6f2c2927-d472-49d4-912f-41ff55ed0211" targetNamespace="http://schemas.microsoft.com/office/2006/metadata/properties" ma:root="true" ma:fieldsID="277d684c5d89c6d68b60542db9484e38" ns3:_="" ns4:_="">
    <xsd:import namespace="d658b248-83de-4b2f-b6a4-ec4ef33dc14d"/>
    <xsd:import namespace="6f2c2927-d472-49d4-912f-41ff55ed02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58b248-83de-4b2f-b6a4-ec4ef33dc1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c2927-d472-49d4-912f-41ff55ed02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D130E8-9572-4179-BA35-35524C03F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58b248-83de-4b2f-b6a4-ec4ef33dc14d"/>
    <ds:schemaRef ds:uri="6f2c2927-d472-49d4-912f-41ff55ed02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9016C6-81F5-4B58-96E8-FB093F1000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B23108-4082-4BF8-B63C-C3C5C724EF9C}">
  <ds:schemaRefs>
    <ds:schemaRef ds:uri="http://purl.org/dc/elements/1.1/"/>
    <ds:schemaRef ds:uri="http://schemas.microsoft.com/office/2006/metadata/properties"/>
    <ds:schemaRef ds:uri="6f2c2927-d472-49d4-912f-41ff55ed021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658b248-83de-4b2f-b6a4-ec4ef33dc14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97</Words>
  <Characters>1138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 Giraldo (DJPR)</dc:creator>
  <cp:keywords/>
  <dc:description/>
  <cp:lastModifiedBy>Paula A Giraldo (DJPR)</cp:lastModifiedBy>
  <cp:revision>1</cp:revision>
  <dcterms:created xsi:type="dcterms:W3CDTF">2021-01-24T23:41:00Z</dcterms:created>
  <dcterms:modified xsi:type="dcterms:W3CDTF">2021-01-24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06600669D86D4FBCFE7F791FAF2293</vt:lpwstr>
  </property>
</Properties>
</file>